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641572" w14:textId="7B97933F" w:rsidR="002C1025" w:rsidRPr="008F4BE1" w:rsidRDefault="002C1025" w:rsidP="002C1025">
      <w:pPr>
        <w:rPr>
          <w:b/>
          <w:bCs/>
          <w:lang w:val="en-US"/>
        </w:rPr>
      </w:pPr>
      <w:bookmarkStart w:id="0" w:name="_GoBack"/>
      <w:bookmarkEnd w:id="0"/>
      <w:r w:rsidRPr="008F4BE1">
        <w:rPr>
          <w:b/>
          <w:bCs/>
          <w:lang w:val="en-US"/>
        </w:rPr>
        <w:t>Physician N° _ _ _ /_ _ /</w:t>
      </w:r>
    </w:p>
    <w:p w14:paraId="00F8DA1E" w14:textId="77777777" w:rsidR="002C1025" w:rsidRPr="000F63FC" w:rsidRDefault="002C1025" w:rsidP="002C1025">
      <w:pPr>
        <w:rPr>
          <w:lang w:val="en-US"/>
        </w:rPr>
      </w:pPr>
    </w:p>
    <w:p w14:paraId="218F4EF3" w14:textId="523521A0" w:rsidR="002C1025" w:rsidRDefault="000F63FC" w:rsidP="000F63FC">
      <w:pPr>
        <w:rPr>
          <w:lang w:val="en-US"/>
        </w:rPr>
      </w:pPr>
      <w:r w:rsidRPr="000F63FC">
        <w:rPr>
          <w:lang w:val="en-US"/>
        </w:rPr>
        <w:t xml:space="preserve">You </w:t>
      </w:r>
      <w:r w:rsidR="002C1025">
        <w:rPr>
          <w:lang w:val="en-US"/>
        </w:rPr>
        <w:t>work :</w:t>
      </w:r>
      <w:r w:rsidR="002C1025">
        <w:rPr>
          <w:lang w:val="en-US"/>
        </w:rPr>
        <w:tab/>
      </w:r>
      <w:r w:rsidRPr="000F63FC">
        <w:rPr>
          <w:lang w:val="en-US"/>
        </w:rPr>
        <w:t xml:space="preserve"> </w:t>
      </w:r>
      <w:r w:rsidR="002C1025">
        <w:rPr>
          <w:lang w:val="en-US"/>
        </w:rPr>
        <w:t xml:space="preserve">in universitary </w:t>
      </w:r>
      <w:r w:rsidRPr="000F63FC">
        <w:rPr>
          <w:lang w:val="en-US"/>
        </w:rPr>
        <w:t xml:space="preserve">hospital </w:t>
      </w:r>
    </w:p>
    <w:p w14:paraId="7BCE9EA1" w14:textId="18F24F8E" w:rsidR="002C1025" w:rsidRDefault="002C1025" w:rsidP="002C1025">
      <w:pPr>
        <w:ind w:left="708" w:firstLine="708"/>
        <w:rPr>
          <w:lang w:val="en-US"/>
        </w:rPr>
      </w:pPr>
      <w:r>
        <w:rPr>
          <w:lang w:val="en-US"/>
        </w:rPr>
        <w:t>in non universitary hospital</w:t>
      </w:r>
    </w:p>
    <w:p w14:paraId="021244FD" w14:textId="74A92E29" w:rsidR="000F63FC" w:rsidRPr="000F63FC" w:rsidRDefault="000F63FC" w:rsidP="002C1025">
      <w:pPr>
        <w:ind w:left="708" w:firstLine="708"/>
        <w:rPr>
          <w:lang w:val="en-US"/>
        </w:rPr>
      </w:pPr>
      <w:r w:rsidRPr="000F63FC">
        <w:rPr>
          <w:lang w:val="en-US"/>
        </w:rPr>
        <w:t>private practice</w:t>
      </w:r>
    </w:p>
    <w:p w14:paraId="11ED5D01" w14:textId="77777777" w:rsidR="000F63FC" w:rsidRPr="000F63FC" w:rsidRDefault="000F63FC" w:rsidP="000F63FC">
      <w:pPr>
        <w:rPr>
          <w:lang w:val="en-US"/>
        </w:rPr>
      </w:pPr>
    </w:p>
    <w:p w14:paraId="5627DC23" w14:textId="77777777" w:rsidR="008F4BE1" w:rsidRDefault="000F63FC" w:rsidP="008F4BE1">
      <w:pPr>
        <w:rPr>
          <w:lang w:val="en-US"/>
        </w:rPr>
      </w:pPr>
      <w:r w:rsidRPr="000F63FC">
        <w:rPr>
          <w:lang w:val="en-US"/>
        </w:rPr>
        <w:t>Do you prescribe medication for HIV infection</w:t>
      </w:r>
      <w:r w:rsidR="008F4BE1">
        <w:rPr>
          <w:lang w:val="en-US"/>
        </w:rPr>
        <w:t xml:space="preserve"> </w:t>
      </w:r>
      <w:r w:rsidRPr="000F63FC">
        <w:rPr>
          <w:lang w:val="en-US"/>
        </w:rPr>
        <w:t>and/or PrEP?</w:t>
      </w:r>
    </w:p>
    <w:p w14:paraId="5A15A098" w14:textId="4F0D8EB0" w:rsidR="000F63FC" w:rsidRPr="000F63FC" w:rsidRDefault="002C1025" w:rsidP="008F4BE1">
      <w:pPr>
        <w:ind w:left="708" w:firstLine="708"/>
        <w:rPr>
          <w:lang w:val="en-US"/>
        </w:rPr>
      </w:pPr>
      <w:r w:rsidRPr="002C1025">
        <w:rPr>
          <w:lang w:val="en-US"/>
        </w:rPr>
        <w:t xml:space="preserve"> </w:t>
      </w:r>
      <w:r w:rsidRPr="000F63FC">
        <w:rPr>
          <w:lang w:val="en-US"/>
        </w:rPr>
        <w:t>YES NO</w:t>
      </w:r>
    </w:p>
    <w:p w14:paraId="2685F827" w14:textId="6FC97E3F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</w:p>
    <w:p w14:paraId="7C8DB267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 xml:space="preserve">Your active file :  </w:t>
      </w:r>
      <w:r w:rsidRPr="000F63FC">
        <w:rPr>
          <w:lang w:val="en-US"/>
        </w:rPr>
        <w:tab/>
      </w:r>
    </w:p>
    <w:p w14:paraId="63020922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 xml:space="preserve"> PLWH on ARV: Between 0 and 100</w:t>
      </w:r>
    </w:p>
    <w:p w14:paraId="602556F5" w14:textId="553A9D34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  <w:t>Between 100 and 500</w:t>
      </w:r>
    </w:p>
    <w:p w14:paraId="1385EDA4" w14:textId="52947CB3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  <w:t>More than 500</w:t>
      </w:r>
    </w:p>
    <w:p w14:paraId="13FA70FE" w14:textId="581B38FB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People on PrEP :</w:t>
      </w:r>
    </w:p>
    <w:p w14:paraId="09CD6D89" w14:textId="29375DD3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  <w:t>Between 0 and 30</w:t>
      </w:r>
    </w:p>
    <w:p w14:paraId="28EFC928" w14:textId="04A64DEF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  <w:t>Between 30 and 100</w:t>
      </w:r>
    </w:p>
    <w:p w14:paraId="1204D9B4" w14:textId="27D235FB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  <w:t>More than 100</w:t>
      </w:r>
    </w:p>
    <w:p w14:paraId="44E96C85" w14:textId="34EEC341" w:rsidR="000F63FC" w:rsidRPr="000F63FC" w:rsidRDefault="000F63FC" w:rsidP="000F63FC">
      <w:pPr>
        <w:rPr>
          <w:lang w:val="en-US"/>
        </w:rPr>
      </w:pPr>
    </w:p>
    <w:p w14:paraId="77D278D8" w14:textId="5B57DB14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 xml:space="preserve">Currently, antiretroviral drugs can only be dispensed by the pharmacy on a month-to-month basis, if the patient remains in the country. </w:t>
      </w:r>
    </w:p>
    <w:p w14:paraId="6072DE2B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Do you think that dispensing a 3-month supply of antiretroviral drugs to the patient in one go is feasible in some cases?</w:t>
      </w:r>
    </w:p>
    <w:p w14:paraId="1C28CC79" w14:textId="77777777" w:rsidR="002C1025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YES </w:t>
      </w:r>
    </w:p>
    <w:p w14:paraId="7C0B0D85" w14:textId="77777777" w:rsidR="002C1025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NO </w:t>
      </w:r>
    </w:p>
    <w:p w14:paraId="31C20072" w14:textId="64390F41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>don't know</w:t>
      </w:r>
    </w:p>
    <w:p w14:paraId="326BFAA8" w14:textId="77777777" w:rsidR="000F63FC" w:rsidRPr="000F63FC" w:rsidRDefault="000F63FC" w:rsidP="000F63FC">
      <w:pPr>
        <w:rPr>
          <w:lang w:val="en-US"/>
        </w:rPr>
      </w:pPr>
    </w:p>
    <w:p w14:paraId="737BCB88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If YES, in what situations?</w:t>
      </w:r>
    </w:p>
    <w:p w14:paraId="6F3C0BB3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- No specific conditions</w:t>
      </w:r>
    </w:p>
    <w:p w14:paraId="6D99D66C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- Special conditions (several answers possible)</w:t>
      </w:r>
    </w:p>
    <w:p w14:paraId="143F3606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>o Related to the 3-month treatment package:</w:t>
      </w:r>
    </w:p>
    <w:p w14:paraId="580843DE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>- Whatever the treatment (1 or more tablets per day, 1 shot or multiple shots per day)</w:t>
      </w:r>
    </w:p>
    <w:p w14:paraId="5020849F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>- Only if the treatment consists of one tablet per day</w:t>
      </w:r>
    </w:p>
    <w:p w14:paraId="52E0A2EE" w14:textId="4F12B082" w:rsidR="000F63FC" w:rsidRPr="000F63FC" w:rsidRDefault="000F63FC" w:rsidP="002C1025">
      <w:pPr>
        <w:ind w:left="708"/>
        <w:rPr>
          <w:lang w:val="en-US"/>
        </w:rPr>
      </w:pPr>
      <w:r w:rsidRPr="000F63FC">
        <w:rPr>
          <w:lang w:val="en-US"/>
        </w:rPr>
        <w:lastRenderedPageBreak/>
        <w:t>- Only if continuous treatment (i.e., if HIV treatment is not intermittent (2, 3, or 4 days per week) or if PrEP is not on demand).</w:t>
      </w:r>
    </w:p>
    <w:p w14:paraId="0ED77801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o Related to immunovirological conditions:</w:t>
      </w:r>
    </w:p>
    <w:p w14:paraId="7B237548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- If treatment started &gt; 6 months ago and patient agrees </w:t>
      </w:r>
    </w:p>
    <w:p w14:paraId="1A5750D5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- If CV has been undetectable for &gt; 6 months and CD4 &gt; 500 and if the HIV+ patient agrees </w:t>
      </w:r>
    </w:p>
    <w:p w14:paraId="22C4B0A8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- If compliance is good, regardless of results and if the patient agrees </w:t>
      </w:r>
    </w:p>
    <w:p w14:paraId="481F5F8B" w14:textId="1E5B1CBA" w:rsidR="000F63FC" w:rsidRPr="000F63FC" w:rsidRDefault="000F63FC" w:rsidP="002C1025">
      <w:pPr>
        <w:ind w:left="708"/>
        <w:rPr>
          <w:lang w:val="en-US"/>
        </w:rPr>
      </w:pPr>
      <w:r w:rsidRPr="000F63FC">
        <w:rPr>
          <w:lang w:val="en-US"/>
        </w:rPr>
        <w:t>- If treatment has been started for at least 6 months AND CV has been undetectable for &gt; 6 months AND adherence is good and if the HIV+ patient agrees.</w:t>
      </w:r>
    </w:p>
    <w:p w14:paraId="76A127E4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o Related to the patient's social conditions:</w:t>
      </w:r>
    </w:p>
    <w:p w14:paraId="1F845236" w14:textId="77777777" w:rsidR="000F63FC" w:rsidRPr="000F63FC" w:rsidRDefault="000F63FC" w:rsidP="002C1025">
      <w:pPr>
        <w:ind w:firstLine="708"/>
        <w:rPr>
          <w:lang w:val="en-US"/>
        </w:rPr>
      </w:pPr>
      <w:r w:rsidRPr="000F63FC">
        <w:rPr>
          <w:lang w:val="en-US"/>
        </w:rPr>
        <w:t xml:space="preserve">- Regardless of the patient's social conditions </w:t>
      </w:r>
    </w:p>
    <w:p w14:paraId="3252A92D" w14:textId="77777777" w:rsidR="000F63FC" w:rsidRPr="000F63FC" w:rsidRDefault="000F63FC" w:rsidP="002C1025">
      <w:pPr>
        <w:ind w:left="708"/>
        <w:rPr>
          <w:lang w:val="en-US"/>
        </w:rPr>
      </w:pPr>
      <w:r w:rsidRPr="000F63FC">
        <w:rPr>
          <w:lang w:val="en-US"/>
        </w:rPr>
        <w:t xml:space="preserve">- If the patient's social conditions seem stable to you </w:t>
      </w:r>
      <w:bookmarkStart w:id="1" w:name="_Hlk82027602"/>
      <w:r w:rsidRPr="000F63FC">
        <w:rPr>
          <w:lang w:val="en-US"/>
        </w:rPr>
        <w:t>(in terms of social coverage, accommodation, access to rights, resources</w:t>
      </w:r>
      <w:bookmarkEnd w:id="1"/>
      <w:r w:rsidRPr="000F63FC">
        <w:rPr>
          <w:lang w:val="en-US"/>
        </w:rPr>
        <w:t>)</w:t>
      </w:r>
    </w:p>
    <w:p w14:paraId="2830E8BC" w14:textId="77777777" w:rsidR="000F63FC" w:rsidRPr="000F63FC" w:rsidRDefault="000F63FC" w:rsidP="002C1025">
      <w:pPr>
        <w:ind w:left="708"/>
        <w:rPr>
          <w:lang w:val="en-US"/>
        </w:rPr>
      </w:pPr>
      <w:r w:rsidRPr="000F63FC">
        <w:rPr>
          <w:lang w:val="en-US"/>
        </w:rPr>
        <w:t>- At the patient's request, regardless of the social conditions and the results of the assessments</w:t>
      </w:r>
    </w:p>
    <w:p w14:paraId="4CF0DB69" w14:textId="6071C678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 xml:space="preserve"> Other: </w:t>
      </w:r>
      <w:r w:rsidR="008F4BE1">
        <w:rPr>
          <w:lang w:val="en-US"/>
        </w:rPr>
        <w:t>define</w:t>
      </w:r>
      <w:r w:rsidR="002C1025">
        <w:rPr>
          <w:lang w:val="en-US"/>
        </w:rPr>
        <w:t>….</w:t>
      </w:r>
    </w:p>
    <w:p w14:paraId="4F1E262F" w14:textId="77777777" w:rsidR="000F63FC" w:rsidRPr="000F63FC" w:rsidRDefault="000F63FC" w:rsidP="008F4BE1">
      <w:pPr>
        <w:rPr>
          <w:lang w:val="en-US"/>
        </w:rPr>
      </w:pPr>
    </w:p>
    <w:p w14:paraId="52ABA726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For you, the benefits of having a 3-month dispensation of medication, at one time for patients, will b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03"/>
        <w:gridCol w:w="1124"/>
        <w:gridCol w:w="1244"/>
        <w:gridCol w:w="1535"/>
        <w:gridCol w:w="1276"/>
        <w:gridCol w:w="992"/>
      </w:tblGrid>
      <w:tr w:rsidR="008F4BE1" w14:paraId="652D689D" w14:textId="77777777" w:rsidTr="008F4BE1">
        <w:tc>
          <w:tcPr>
            <w:tcW w:w="1195" w:type="dxa"/>
          </w:tcPr>
          <w:p w14:paraId="0DCB15E1" w14:textId="768AB79F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Benefits </w:t>
            </w:r>
            <w:r>
              <w:rPr>
                <w:lang w:val="en-US"/>
              </w:rPr>
              <w:t>:</w:t>
            </w:r>
          </w:p>
        </w:tc>
        <w:tc>
          <w:tcPr>
            <w:tcW w:w="1124" w:type="dxa"/>
          </w:tcPr>
          <w:p w14:paraId="43131F9F" w14:textId="5DDA5C66" w:rsidR="008F4BE1" w:rsidRDefault="008F4BE1" w:rsidP="000F63F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244" w:type="dxa"/>
          </w:tcPr>
          <w:p w14:paraId="4FB0EA28" w14:textId="38450B65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Not important</w:t>
            </w:r>
          </w:p>
        </w:tc>
        <w:tc>
          <w:tcPr>
            <w:tcW w:w="1535" w:type="dxa"/>
          </w:tcPr>
          <w:p w14:paraId="66414755" w14:textId="5C284C30" w:rsidR="008F4BE1" w:rsidRDefault="008F4BE1" w:rsidP="008F4BE1">
            <w:pPr>
              <w:ind w:right="43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0F63FC">
              <w:rPr>
                <w:lang w:val="en-US"/>
              </w:rPr>
              <w:t xml:space="preserve">mportant </w:t>
            </w:r>
          </w:p>
          <w:p w14:paraId="5113E0BD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2A19532" w14:textId="53C8E737" w:rsidR="008F4BE1" w:rsidRDefault="008F4BE1" w:rsidP="000F63FC">
            <w:pPr>
              <w:rPr>
                <w:lang w:val="en-US"/>
              </w:rPr>
            </w:pPr>
            <w:r>
              <w:rPr>
                <w:lang w:val="en-US"/>
              </w:rPr>
              <w:t>Very important</w:t>
            </w:r>
          </w:p>
        </w:tc>
        <w:tc>
          <w:tcPr>
            <w:tcW w:w="992" w:type="dxa"/>
          </w:tcPr>
          <w:p w14:paraId="0BE54D2C" w14:textId="3820C97A" w:rsidR="008F4BE1" w:rsidRDefault="008F4BE1" w:rsidP="000F63FC">
            <w:pPr>
              <w:rPr>
                <w:lang w:val="en-US"/>
              </w:rPr>
            </w:pPr>
            <w:r>
              <w:rPr>
                <w:lang w:val="en-US"/>
              </w:rPr>
              <w:t>neutral</w:t>
            </w:r>
          </w:p>
        </w:tc>
      </w:tr>
      <w:tr w:rsidR="008F4BE1" w14:paraId="04C61550" w14:textId="77777777" w:rsidTr="008F4BE1">
        <w:tc>
          <w:tcPr>
            <w:tcW w:w="1195" w:type="dxa"/>
          </w:tcPr>
          <w:p w14:paraId="1A13365D" w14:textId="3EB7ADB4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More convenient</w:t>
            </w:r>
          </w:p>
        </w:tc>
        <w:tc>
          <w:tcPr>
            <w:tcW w:w="1124" w:type="dxa"/>
          </w:tcPr>
          <w:p w14:paraId="6E1953C4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5CAF7911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52C46C8C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4851BDD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18AC16F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44A03AC6" w14:textId="77777777" w:rsidTr="008F4BE1">
        <w:tc>
          <w:tcPr>
            <w:tcW w:w="1195" w:type="dxa"/>
          </w:tcPr>
          <w:p w14:paraId="44471CFB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Less risk of treatment rupture at the end of the month</w:t>
            </w:r>
          </w:p>
          <w:p w14:paraId="3E2C4FD1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44FECFC7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7E75F0BD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0DA16EA3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51E0CF4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CE3A6C8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1F12F56A" w14:textId="77777777" w:rsidTr="008F4BE1">
        <w:tc>
          <w:tcPr>
            <w:tcW w:w="1195" w:type="dxa"/>
          </w:tcPr>
          <w:p w14:paraId="774CD3EC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More autonomy</w:t>
            </w:r>
          </w:p>
          <w:p w14:paraId="51FB8E2D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3A8A42C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6531358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BE0007F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B7FCA4C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080AE5D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5F4F6376" w14:textId="77777777" w:rsidTr="008F4BE1">
        <w:tc>
          <w:tcPr>
            <w:tcW w:w="1195" w:type="dxa"/>
          </w:tcPr>
          <w:p w14:paraId="744A0253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Better confidentiality</w:t>
            </w:r>
          </w:p>
          <w:p w14:paraId="355D94A9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621CF73A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0C455220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5A6C583C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0981E1FF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56C7B233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49317F39" w14:textId="77777777" w:rsidTr="008F4BE1">
        <w:tc>
          <w:tcPr>
            <w:tcW w:w="1195" w:type="dxa"/>
          </w:tcPr>
          <w:p w14:paraId="7A2A42E4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Better quality of life</w:t>
            </w:r>
          </w:p>
          <w:p w14:paraId="2C00A132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More economical </w:t>
            </w:r>
          </w:p>
          <w:p w14:paraId="12B159B8" w14:textId="77777777" w:rsidR="008F4BE1" w:rsidRPr="000F63FC" w:rsidRDefault="008F4BE1" w:rsidP="008F4BE1">
            <w:pPr>
              <w:rPr>
                <w:lang w:val="en-US"/>
              </w:rPr>
            </w:pPr>
          </w:p>
        </w:tc>
        <w:tc>
          <w:tcPr>
            <w:tcW w:w="1124" w:type="dxa"/>
          </w:tcPr>
          <w:p w14:paraId="38CB922E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74B3BA3C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DFC9399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DB71B8A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04A85780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3E29C3F3" w14:textId="77777777" w:rsidTr="008F4BE1">
        <w:tc>
          <w:tcPr>
            <w:tcW w:w="1195" w:type="dxa"/>
          </w:tcPr>
          <w:p w14:paraId="796126E2" w14:textId="765375F3" w:rsidR="008F4BE1" w:rsidRPr="000F63FC" w:rsidRDefault="008F4BE1" w:rsidP="008F4BE1">
            <w:pPr>
              <w:rPr>
                <w:lang w:val="en-US"/>
              </w:rPr>
            </w:pPr>
            <w:r>
              <w:rPr>
                <w:lang w:val="en-US"/>
              </w:rPr>
              <w:t>Other, please define</w:t>
            </w:r>
          </w:p>
        </w:tc>
        <w:tc>
          <w:tcPr>
            <w:tcW w:w="1124" w:type="dxa"/>
          </w:tcPr>
          <w:p w14:paraId="1F1DB6B9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44" w:type="dxa"/>
          </w:tcPr>
          <w:p w14:paraId="51F78C2E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35" w:type="dxa"/>
          </w:tcPr>
          <w:p w14:paraId="20C9AAA9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3A4E916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188EED13" w14:textId="77777777" w:rsidR="008F4BE1" w:rsidRDefault="008F4BE1" w:rsidP="000F63FC">
            <w:pPr>
              <w:rPr>
                <w:lang w:val="en-US"/>
              </w:rPr>
            </w:pPr>
          </w:p>
        </w:tc>
      </w:tr>
    </w:tbl>
    <w:p w14:paraId="1E3840FC" w14:textId="77777777" w:rsidR="000F63FC" w:rsidRPr="000F63FC" w:rsidRDefault="000F63FC" w:rsidP="000F63FC">
      <w:pPr>
        <w:rPr>
          <w:lang w:val="en-US"/>
        </w:rPr>
      </w:pPr>
    </w:p>
    <w:p w14:paraId="422F60C0" w14:textId="75E5C21E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lastRenderedPageBreak/>
        <w:t>For you, the disadvantages and risks of dispensing medications for 3 months at a time for patients will be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15"/>
        <w:gridCol w:w="1350"/>
        <w:gridCol w:w="1436"/>
        <w:gridCol w:w="1436"/>
        <w:gridCol w:w="1437"/>
        <w:gridCol w:w="1388"/>
      </w:tblGrid>
      <w:tr w:rsidR="008F4BE1" w14:paraId="590AD21D" w14:textId="77777777" w:rsidTr="008F4BE1">
        <w:tc>
          <w:tcPr>
            <w:tcW w:w="1510" w:type="dxa"/>
          </w:tcPr>
          <w:p w14:paraId="4F50FA0F" w14:textId="6ACF6037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Risks/disadvantages</w:t>
            </w:r>
          </w:p>
        </w:tc>
        <w:tc>
          <w:tcPr>
            <w:tcW w:w="1510" w:type="dxa"/>
          </w:tcPr>
          <w:p w14:paraId="7095ED62" w14:textId="718734B3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none</w:t>
            </w:r>
          </w:p>
        </w:tc>
        <w:tc>
          <w:tcPr>
            <w:tcW w:w="1510" w:type="dxa"/>
          </w:tcPr>
          <w:p w14:paraId="42C0C3EF" w14:textId="5DA0D261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not very important</w:t>
            </w:r>
          </w:p>
        </w:tc>
        <w:tc>
          <w:tcPr>
            <w:tcW w:w="1510" w:type="dxa"/>
          </w:tcPr>
          <w:p w14:paraId="78298110" w14:textId="38AB4362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important</w:t>
            </w:r>
          </w:p>
        </w:tc>
        <w:tc>
          <w:tcPr>
            <w:tcW w:w="1511" w:type="dxa"/>
          </w:tcPr>
          <w:p w14:paraId="6B492976" w14:textId="0FF7EF9C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very important</w:t>
            </w:r>
          </w:p>
        </w:tc>
        <w:tc>
          <w:tcPr>
            <w:tcW w:w="1511" w:type="dxa"/>
          </w:tcPr>
          <w:p w14:paraId="69DDE385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neutral</w:t>
            </w:r>
          </w:p>
          <w:p w14:paraId="70C88E5F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4BF14830" w14:textId="77777777" w:rsidTr="008F4BE1">
        <w:tc>
          <w:tcPr>
            <w:tcW w:w="1510" w:type="dxa"/>
          </w:tcPr>
          <w:p w14:paraId="3CE883CB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 xml:space="preserve">Administrative complication </w:t>
            </w:r>
          </w:p>
          <w:p w14:paraId="0F2B8944" w14:textId="5D69D5EA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(</w:t>
            </w:r>
            <w:r>
              <w:rPr>
                <w:lang w:val="en-US"/>
              </w:rPr>
              <w:t>with insurance)</w:t>
            </w:r>
          </w:p>
        </w:tc>
        <w:tc>
          <w:tcPr>
            <w:tcW w:w="1510" w:type="dxa"/>
          </w:tcPr>
          <w:p w14:paraId="143DAA4E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CBB3972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5978C5A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31F02C8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65E98DC9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03F089FF" w14:textId="77777777" w:rsidTr="008F4BE1">
        <w:tc>
          <w:tcPr>
            <w:tcW w:w="1510" w:type="dxa"/>
          </w:tcPr>
          <w:p w14:paraId="026B300F" w14:textId="739A5F42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Non-dispensing in case of loss of a 3-month package</w:t>
            </w:r>
          </w:p>
        </w:tc>
        <w:tc>
          <w:tcPr>
            <w:tcW w:w="1510" w:type="dxa"/>
          </w:tcPr>
          <w:p w14:paraId="651F6206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0007154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C085246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6490818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AC85EFA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732CF6D5" w14:textId="77777777" w:rsidTr="008F4BE1">
        <w:tc>
          <w:tcPr>
            <w:tcW w:w="1510" w:type="dxa"/>
          </w:tcPr>
          <w:p w14:paraId="3DEAA1B3" w14:textId="43F0E3F0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Lack of follow-up on compliance</w:t>
            </w:r>
            <w:r>
              <w:rPr>
                <w:lang w:val="en-US"/>
              </w:rPr>
              <w:t>,</w:t>
            </w:r>
            <w:r w:rsidRPr="000F63FC">
              <w:rPr>
                <w:lang w:val="en-US"/>
              </w:rPr>
              <w:t xml:space="preserve"> drug interactions Dispensing difficulties in case of intermittent treatment (4D type in PLHIV or on demand in case of PrEP)</w:t>
            </w:r>
            <w:r w:rsidRPr="000F63FC">
              <w:rPr>
                <w:lang w:val="en-US"/>
              </w:rPr>
              <w:tab/>
              <w:t>and side effects by the pharmacist</w:t>
            </w:r>
          </w:p>
        </w:tc>
        <w:tc>
          <w:tcPr>
            <w:tcW w:w="1510" w:type="dxa"/>
          </w:tcPr>
          <w:p w14:paraId="6D4A345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2C76937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71C3B05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21111911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27FB6A62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197FE79F" w14:textId="77777777" w:rsidTr="008F4BE1">
        <w:tc>
          <w:tcPr>
            <w:tcW w:w="1510" w:type="dxa"/>
          </w:tcPr>
          <w:p w14:paraId="1F06434A" w14:textId="50DD7150" w:rsidR="008F4BE1" w:rsidRDefault="008F4BE1" w:rsidP="000F63FC">
            <w:pPr>
              <w:rPr>
                <w:lang w:val="en-US"/>
              </w:rPr>
            </w:pPr>
            <w:r w:rsidRPr="000F63FC">
              <w:rPr>
                <w:lang w:val="en-US"/>
              </w:rPr>
              <w:t>Need for patient anticipation (as no stock is available)</w:t>
            </w:r>
            <w:r w:rsidRPr="000F63FC">
              <w:rPr>
                <w:lang w:val="en-US"/>
              </w:rPr>
              <w:tab/>
            </w:r>
          </w:p>
        </w:tc>
        <w:tc>
          <w:tcPr>
            <w:tcW w:w="1510" w:type="dxa"/>
          </w:tcPr>
          <w:p w14:paraId="4E5035BD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62A74EA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5D42C5E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47B6F9A0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193430B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437025BC" w14:textId="77777777" w:rsidTr="008F4BE1">
        <w:tc>
          <w:tcPr>
            <w:tcW w:w="1510" w:type="dxa"/>
          </w:tcPr>
          <w:p w14:paraId="33F1306C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More expensive</w:t>
            </w:r>
          </w:p>
          <w:p w14:paraId="5AE58472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216E068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2ABCB33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39F4011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0F698C2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F3305BE" w14:textId="77777777" w:rsidR="008F4BE1" w:rsidRDefault="008F4BE1" w:rsidP="000F63FC">
            <w:pPr>
              <w:rPr>
                <w:lang w:val="en-US"/>
              </w:rPr>
            </w:pPr>
          </w:p>
        </w:tc>
      </w:tr>
      <w:tr w:rsidR="008F4BE1" w14:paraId="10DA2B32" w14:textId="77777777" w:rsidTr="008F4BE1">
        <w:tc>
          <w:tcPr>
            <w:tcW w:w="1510" w:type="dxa"/>
          </w:tcPr>
          <w:p w14:paraId="7BC2F246" w14:textId="77777777" w:rsidR="008F4BE1" w:rsidRPr="000F63FC" w:rsidRDefault="008F4BE1" w:rsidP="008F4BE1">
            <w:pPr>
              <w:rPr>
                <w:lang w:val="en-US"/>
              </w:rPr>
            </w:pPr>
            <w:r w:rsidRPr="000F63FC">
              <w:rPr>
                <w:lang w:val="en-US"/>
              </w:rPr>
              <w:t>Other, please define</w:t>
            </w:r>
          </w:p>
          <w:p w14:paraId="4C8F39FA" w14:textId="77777777" w:rsidR="008F4BE1" w:rsidRPr="000F63FC" w:rsidRDefault="008F4BE1" w:rsidP="008F4BE1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DB011F3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6AD60DB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46999A2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237C127" w14:textId="77777777" w:rsidR="008F4BE1" w:rsidRDefault="008F4BE1" w:rsidP="000F63FC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5FF9E52F" w14:textId="77777777" w:rsidR="008F4BE1" w:rsidRDefault="008F4BE1" w:rsidP="000F63FC">
            <w:pPr>
              <w:rPr>
                <w:lang w:val="en-US"/>
              </w:rPr>
            </w:pPr>
          </w:p>
        </w:tc>
      </w:tr>
    </w:tbl>
    <w:p w14:paraId="46C54D0D" w14:textId="60F5486E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ab/>
      </w:r>
      <w:r w:rsidRPr="000F63FC">
        <w:rPr>
          <w:lang w:val="en-US"/>
        </w:rPr>
        <w:tab/>
      </w:r>
      <w:r w:rsidRPr="000F63FC">
        <w:rPr>
          <w:lang w:val="en-US"/>
        </w:rPr>
        <w:tab/>
      </w:r>
      <w:r w:rsidRPr="000F63FC">
        <w:rPr>
          <w:lang w:val="en-US"/>
        </w:rPr>
        <w:tab/>
      </w:r>
    </w:p>
    <w:p w14:paraId="5D1953D0" w14:textId="77777777" w:rsidR="000F63FC" w:rsidRPr="000F63FC" w:rsidRDefault="000F63FC" w:rsidP="000F63FC">
      <w:pPr>
        <w:rPr>
          <w:lang w:val="en-US"/>
        </w:rPr>
      </w:pPr>
    </w:p>
    <w:p w14:paraId="2FB13206" w14:textId="77777777" w:rsidR="000F63FC" w:rsidRPr="000F63FC" w:rsidRDefault="000F63FC" w:rsidP="000F63FC">
      <w:pPr>
        <w:rPr>
          <w:lang w:val="en-US"/>
        </w:rPr>
      </w:pPr>
    </w:p>
    <w:p w14:paraId="3BD8D364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Your comments and suggestions :</w:t>
      </w:r>
    </w:p>
    <w:p w14:paraId="08327A8C" w14:textId="77777777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39410D3" w14:textId="77777777" w:rsidR="000F63FC" w:rsidRPr="000F63FC" w:rsidRDefault="000F63FC" w:rsidP="000F63FC">
      <w:pPr>
        <w:rPr>
          <w:lang w:val="en-US"/>
        </w:rPr>
      </w:pPr>
    </w:p>
    <w:p w14:paraId="32561877" w14:textId="12D0A7D0" w:rsidR="000F63FC" w:rsidRPr="000F63FC" w:rsidRDefault="000F63FC" w:rsidP="000F63FC">
      <w:pPr>
        <w:rPr>
          <w:lang w:val="en-US"/>
        </w:rPr>
      </w:pPr>
      <w:r w:rsidRPr="000F63FC">
        <w:rPr>
          <w:lang w:val="en-US"/>
        </w:rPr>
        <w:t>Thank you for your participation!</w:t>
      </w:r>
      <w:r w:rsidRPr="000F63FC">
        <w:rPr>
          <w:lang w:val="en-US"/>
        </w:rPr>
        <w:tab/>
      </w:r>
      <w:r w:rsidRPr="000F63FC">
        <w:rPr>
          <w:lang w:val="en-US"/>
        </w:rPr>
        <w:tab/>
        <w:t>To be returned by mail or fax to 04-73-75-22-79</w:t>
      </w:r>
    </w:p>
    <w:p w14:paraId="2BF54E58" w14:textId="77777777" w:rsidR="000F63FC" w:rsidRPr="000F63FC" w:rsidRDefault="000F63FC" w:rsidP="000F63FC">
      <w:pPr>
        <w:rPr>
          <w:lang w:val="en-US"/>
        </w:rPr>
      </w:pPr>
    </w:p>
    <w:p w14:paraId="28378F0A" w14:textId="69C2938E" w:rsidR="000E7A16" w:rsidRPr="000F63FC" w:rsidRDefault="000E7A16" w:rsidP="000F63FC">
      <w:pPr>
        <w:rPr>
          <w:lang w:val="en-US"/>
        </w:rPr>
      </w:pPr>
    </w:p>
    <w:sectPr w:rsidR="000E7A16" w:rsidRPr="000F63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3FC"/>
    <w:rsid w:val="000E7A16"/>
    <w:rsid w:val="000F63FC"/>
    <w:rsid w:val="00242F20"/>
    <w:rsid w:val="002C1025"/>
    <w:rsid w:val="002F68CA"/>
    <w:rsid w:val="003918AC"/>
    <w:rsid w:val="008F4BE1"/>
    <w:rsid w:val="00C2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A4E56"/>
  <w15:chartTrackingRefBased/>
  <w15:docId w15:val="{E0BE248E-E16D-47E2-9F8A-EC1CD076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2C1025"/>
    <w:rPr>
      <w:color w:val="808080"/>
    </w:rPr>
  </w:style>
  <w:style w:type="table" w:styleId="Grilledutableau">
    <w:name w:val="Table Grid"/>
    <w:basedOn w:val="TableauNormal"/>
    <w:uiPriority w:val="39"/>
    <w:rsid w:val="00391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 JACOMET</dc:creator>
  <cp:keywords/>
  <dc:description/>
  <cp:lastModifiedBy>Jacomet Christine</cp:lastModifiedBy>
  <cp:revision>2</cp:revision>
  <dcterms:created xsi:type="dcterms:W3CDTF">2021-09-10T13:42:00Z</dcterms:created>
  <dcterms:modified xsi:type="dcterms:W3CDTF">2021-09-10T13:42:00Z</dcterms:modified>
</cp:coreProperties>
</file>